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FE3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able 2: Hazard Ratios for quartiles of metabolic-related survival risk score</w:t>
      </w:r>
    </w:p>
    <w:p w14:paraId="65C6466E">
      <w:pPr>
        <w:rPr>
          <w:rFonts w:hint="default" w:ascii="Times New Roman" w:hAnsi="Times New Roman" w:cs="Times New Roman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48DE2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2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E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1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5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2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6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3</w:t>
            </w:r>
          </w:p>
        </w:tc>
      </w:tr>
      <w:tr w14:paraId="0B6A9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7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tabolism-related survival risk scor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7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3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1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4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6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E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3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5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E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6BA39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91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Q1</w:t>
            </w:r>
          </w:p>
        </w:tc>
        <w:tc>
          <w:tcPr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1C6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B3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D5B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</w:tr>
      <w:tr w14:paraId="382FC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D02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Q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EC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EFC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8, 1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A67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27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020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1, 1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EF7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86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F2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1, 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D5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6898D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CAD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Q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95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D4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8, 2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48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53C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2E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1, 1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36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DB4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64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1, 1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62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4A785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E2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Q4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71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65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E3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9, 4.31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27D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E47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90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B7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0, 2.26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97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4D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90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F7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0, 2.25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91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3C79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09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2EC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C1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BE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A9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AA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98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D7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53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F2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DE0C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A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R = Hazard Ratio, CI = Confidence Interval</w:t>
            </w:r>
            <w:bookmarkStart w:id="0" w:name="_GoBack"/>
            <w:bookmarkEnd w:id="0"/>
          </w:p>
        </w:tc>
      </w:tr>
    </w:tbl>
    <w:p w14:paraId="1F80B081">
      <w:pPr>
        <w:rPr>
          <w:rFonts w:hint="default" w:ascii="Times New Roman" w:hAnsi="Times New Roman" w:cs="Times New Roman"/>
          <w:lang w:val="en-US" w:eastAsia="zh-CN"/>
        </w:rPr>
      </w:pPr>
    </w:p>
    <w:p w14:paraId="6DAEE849">
      <w:pPr>
        <w:rPr>
          <w:rFonts w:hint="default" w:ascii="Times New Roman" w:hAnsi="Times New Roman" w:cs="Times New Roman"/>
          <w:lang w:val="en-US" w:eastAsia="zh-CN"/>
        </w:rPr>
      </w:pPr>
    </w:p>
    <w:p w14:paraId="147D66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ust:</w:t>
      </w:r>
    </w:p>
    <w:p w14:paraId="4130CF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1:  Unadjusted</w:t>
      </w:r>
    </w:p>
    <w:p w14:paraId="3A31B2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2:  Adjusted for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age, sex, race/ethnicity, poverty degree, education level, smoking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tatus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</w:p>
    <w:p w14:paraId="732370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3:  Adjusted for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age, sex, race/ethnicity, poverty degree, education level, smoking status, and alanine aminotransferase (ALT)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</w:p>
    <w:p w14:paraId="5A0417C2">
      <w:pPr>
        <w:rPr>
          <w:rFonts w:hint="default" w:ascii="Times New Roman" w:hAnsi="Times New Roman" w:cs="Times New Roman"/>
        </w:rPr>
      </w:pPr>
    </w:p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OThlZjg2Mjg0Y2RhYzE0OWM5NTAwOTlmMDQ0YWQ4ZDIifQ=="/>
  </w:docVars>
  <w:rsids>
    <w:rsidRoot w:val="00000000"/>
    <w:rsid w:val="00ED1E2A"/>
    <w:rsid w:val="10A818CA"/>
    <w:rsid w:val="24ED4AB3"/>
    <w:rsid w:val="25E76599"/>
    <w:rsid w:val="2A895E70"/>
    <w:rsid w:val="32AE46C6"/>
    <w:rsid w:val="38033706"/>
    <w:rsid w:val="38A8605B"/>
    <w:rsid w:val="3A094ACB"/>
    <w:rsid w:val="406675B9"/>
    <w:rsid w:val="4FCC3F86"/>
    <w:rsid w:val="5B0F5932"/>
    <w:rsid w:val="5ED70667"/>
    <w:rsid w:val="6842379C"/>
    <w:rsid w:val="711E68DF"/>
    <w:rsid w:val="73356B4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653</Characters>
  <Lines>0</Lines>
  <Paragraphs>0</Paragraphs>
  <TotalTime>0</TotalTime>
  <ScaleCrop>false</ScaleCrop>
  <LinksUpToDate>false</LinksUpToDate>
  <CharactersWithSpaces>72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今夕何年</dc:creator>
  <cp:lastModifiedBy>今夕何年</cp:lastModifiedBy>
  <dcterms:modified xsi:type="dcterms:W3CDTF">2025-05-22T09:49:2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A82B6BB8A89494F830801489CA511AA_12</vt:lpwstr>
  </property>
  <property fmtid="{D5CDD505-2E9C-101B-9397-08002B2CF9AE}" pid="4" name="KSOTemplateDocerSaveRecord">
    <vt:lpwstr>eyJoZGlkIjoiODhhMGE2Zjg2YmE4MjJiMzgyZmM0MGZhYzYwY2FjYTgiLCJ1c2VySWQiOiIzMDMwMDg3OCJ9</vt:lpwstr>
  </property>
</Properties>
</file>